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FC17" w14:textId="1466F0D3" w:rsidR="00857D6F" w:rsidRDefault="000B3B67">
      <w:r>
        <w:t>ABD-D-25-00959_</w:t>
      </w:r>
      <w:r>
        <w:t>Supplementary Material</w:t>
      </w:r>
    </w:p>
    <w:p w14:paraId="06172100" w14:textId="77777777" w:rsidR="000B3B67" w:rsidRDefault="000B3B67"/>
    <w:p w14:paraId="425AB108" w14:textId="77777777" w:rsidR="000B3B67" w:rsidRPr="008B6709" w:rsidRDefault="000B3B67" w:rsidP="000B3B67">
      <w:r w:rsidRPr="003C4F22">
        <w:rPr>
          <w:b/>
          <w:bCs/>
        </w:rPr>
        <w:t>Supplementary Table S1</w:t>
      </w:r>
      <w:r w:rsidRPr="008B6709">
        <w:t xml:space="preserve"> Comparison of matched groups using the</w:t>
      </w:r>
      <w:r>
        <w:t> </w:t>
      </w:r>
      <w:r w:rsidRPr="008B6709">
        <w:t>3</w:t>
      </w:r>
      <w:r>
        <w:t>‒</w:t>
      </w:r>
      <w:r w:rsidRPr="008B6709">
        <w:t>10</w:t>
      </w:r>
      <w:r>
        <w:t> </w:t>
      </w:r>
      <w:r w:rsidRPr="008B6709">
        <w:t>PASI cohort</w:t>
      </w:r>
      <w:r>
        <w:t>.</w:t>
      </w:r>
      <w:r w:rsidRPr="008B670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692"/>
        <w:gridCol w:w="2126"/>
        <w:gridCol w:w="1553"/>
      </w:tblGrid>
      <w:tr w:rsidR="000B3B67" w:rsidRPr="003C4F22" w14:paraId="5377D255" w14:textId="77777777" w:rsidTr="002448F7">
        <w:tc>
          <w:tcPr>
            <w:tcW w:w="2123" w:type="dxa"/>
          </w:tcPr>
          <w:p w14:paraId="2C465BEB" w14:textId="77777777" w:rsidR="000B3B67" w:rsidRPr="000B3B67" w:rsidRDefault="000B3B67" w:rsidP="002448F7">
            <w:pPr>
              <w:rPr>
                <w:b/>
                <w:bCs/>
                <w:lang w:val="en-US"/>
              </w:rPr>
            </w:pPr>
          </w:p>
        </w:tc>
        <w:tc>
          <w:tcPr>
            <w:tcW w:w="2692" w:type="dxa"/>
          </w:tcPr>
          <w:p w14:paraId="2241224F" w14:textId="77777777" w:rsidR="000B3B67" w:rsidRPr="003C4F22" w:rsidRDefault="000B3B67" w:rsidP="002448F7">
            <w:pPr>
              <w:jc w:val="center"/>
              <w:rPr>
                <w:b/>
                <w:bCs/>
              </w:rPr>
            </w:pPr>
            <w:r w:rsidRPr="003C4F22">
              <w:rPr>
                <w:b/>
                <w:bCs/>
              </w:rPr>
              <w:t>PASI  3‒10 (n</w:t>
            </w:r>
            <w:r>
              <w:rPr>
                <w:b/>
                <w:bCs/>
              </w:rPr>
              <w:t xml:space="preserve"> </w:t>
            </w:r>
            <w:r w:rsidRPr="003C4F22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3C4F22">
              <w:rPr>
                <w:b/>
                <w:bCs/>
              </w:rPr>
              <w:t>183)</w:t>
            </w:r>
          </w:p>
        </w:tc>
        <w:tc>
          <w:tcPr>
            <w:tcW w:w="2126" w:type="dxa"/>
          </w:tcPr>
          <w:p w14:paraId="37CE05AB" w14:textId="77777777" w:rsidR="000B3B67" w:rsidRPr="003C4F22" w:rsidRDefault="000B3B67" w:rsidP="002448F7">
            <w:pPr>
              <w:jc w:val="center"/>
              <w:rPr>
                <w:b/>
                <w:bCs/>
              </w:rPr>
            </w:pPr>
            <w:r w:rsidRPr="003C4F22">
              <w:rPr>
                <w:b/>
                <w:bCs/>
              </w:rPr>
              <w:t>PASI &lt;</w:t>
            </w:r>
            <w:r>
              <w:rPr>
                <w:b/>
                <w:bCs/>
              </w:rPr>
              <w:t xml:space="preserve"> </w:t>
            </w:r>
            <w:r w:rsidRPr="003C4F22">
              <w:rPr>
                <w:b/>
                <w:bCs/>
              </w:rPr>
              <w:t>3 (n</w:t>
            </w:r>
            <w:r>
              <w:rPr>
                <w:b/>
                <w:bCs/>
              </w:rPr>
              <w:t xml:space="preserve"> </w:t>
            </w:r>
            <w:r w:rsidRPr="003C4F22">
              <w:rPr>
                <w:b/>
                <w:bCs/>
              </w:rPr>
              <w:t>=</w:t>
            </w:r>
            <w:r>
              <w:rPr>
                <w:b/>
                <w:bCs/>
              </w:rPr>
              <w:t xml:space="preserve"> </w:t>
            </w:r>
            <w:r w:rsidRPr="003C4F22">
              <w:rPr>
                <w:b/>
                <w:bCs/>
              </w:rPr>
              <w:t>183)</w:t>
            </w:r>
          </w:p>
        </w:tc>
        <w:tc>
          <w:tcPr>
            <w:tcW w:w="1553" w:type="dxa"/>
          </w:tcPr>
          <w:p w14:paraId="75BC4A35" w14:textId="77777777" w:rsidR="000B3B67" w:rsidRPr="003C4F22" w:rsidRDefault="000B3B67" w:rsidP="002448F7">
            <w:pPr>
              <w:jc w:val="center"/>
              <w:rPr>
                <w:b/>
                <w:bCs/>
              </w:rPr>
            </w:pPr>
            <w:r w:rsidRPr="003C4F22">
              <w:rPr>
                <w:b/>
                <w:bCs/>
              </w:rPr>
              <w:t>p-value</w:t>
            </w:r>
          </w:p>
        </w:tc>
      </w:tr>
      <w:tr w:rsidR="000B3B67" w:rsidRPr="008B6709" w14:paraId="531F9898" w14:textId="77777777" w:rsidTr="002448F7">
        <w:tc>
          <w:tcPr>
            <w:tcW w:w="2123" w:type="dxa"/>
          </w:tcPr>
          <w:p w14:paraId="36CCE31E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PtGA VAS</w:t>
            </w:r>
          </w:p>
        </w:tc>
        <w:tc>
          <w:tcPr>
            <w:tcW w:w="2692" w:type="dxa"/>
          </w:tcPr>
          <w:p w14:paraId="6D31C060" w14:textId="77777777" w:rsidR="000B3B67" w:rsidRPr="008B6709" w:rsidRDefault="000B3B67" w:rsidP="002448F7">
            <w:pPr>
              <w:jc w:val="center"/>
            </w:pPr>
            <w:r w:rsidRPr="008B6709">
              <w:t>55.3 (23.1)</w:t>
            </w:r>
          </w:p>
        </w:tc>
        <w:tc>
          <w:tcPr>
            <w:tcW w:w="2126" w:type="dxa"/>
          </w:tcPr>
          <w:p w14:paraId="28AE11D8" w14:textId="77777777" w:rsidR="000B3B67" w:rsidRPr="008B6709" w:rsidRDefault="000B3B67" w:rsidP="002448F7">
            <w:pPr>
              <w:jc w:val="center"/>
            </w:pPr>
            <w:r w:rsidRPr="008B6709">
              <w:t>40.7 (29.0)</w:t>
            </w:r>
          </w:p>
        </w:tc>
        <w:tc>
          <w:tcPr>
            <w:tcW w:w="1553" w:type="dxa"/>
          </w:tcPr>
          <w:p w14:paraId="38EF65C2" w14:textId="77777777" w:rsidR="000B3B67" w:rsidRPr="008B6709" w:rsidRDefault="000B3B67" w:rsidP="002448F7">
            <w:pPr>
              <w:jc w:val="center"/>
            </w:pPr>
            <w:r w:rsidRPr="008B6709">
              <w:t>&lt;0.001</w:t>
            </w:r>
          </w:p>
        </w:tc>
      </w:tr>
      <w:tr w:rsidR="000B3B67" w:rsidRPr="008B6709" w14:paraId="129871AC" w14:textId="77777777" w:rsidTr="002448F7">
        <w:tc>
          <w:tcPr>
            <w:tcW w:w="2123" w:type="dxa"/>
          </w:tcPr>
          <w:p w14:paraId="7E2DE63E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PP VAS</w:t>
            </w:r>
          </w:p>
        </w:tc>
        <w:tc>
          <w:tcPr>
            <w:tcW w:w="2692" w:type="dxa"/>
          </w:tcPr>
          <w:p w14:paraId="41E6CF5C" w14:textId="77777777" w:rsidR="000B3B67" w:rsidRPr="008B6709" w:rsidRDefault="000B3B67" w:rsidP="002448F7">
            <w:pPr>
              <w:jc w:val="center"/>
            </w:pPr>
            <w:r w:rsidRPr="008B6709">
              <w:t>42.5 (26.7)</w:t>
            </w:r>
          </w:p>
        </w:tc>
        <w:tc>
          <w:tcPr>
            <w:tcW w:w="2126" w:type="dxa"/>
          </w:tcPr>
          <w:p w14:paraId="4EADD98F" w14:textId="77777777" w:rsidR="000B3B67" w:rsidRPr="008B6709" w:rsidRDefault="000B3B67" w:rsidP="002448F7">
            <w:pPr>
              <w:jc w:val="center"/>
            </w:pPr>
            <w:r w:rsidRPr="008B6709">
              <w:t>34.2 (29.4)</w:t>
            </w:r>
          </w:p>
        </w:tc>
        <w:tc>
          <w:tcPr>
            <w:tcW w:w="1553" w:type="dxa"/>
          </w:tcPr>
          <w:p w14:paraId="7E801451" w14:textId="77777777" w:rsidR="000B3B67" w:rsidRPr="008B6709" w:rsidRDefault="000B3B67" w:rsidP="002448F7">
            <w:pPr>
              <w:jc w:val="center"/>
            </w:pPr>
            <w:r w:rsidRPr="008B6709">
              <w:t>0.005</w:t>
            </w:r>
          </w:p>
        </w:tc>
      </w:tr>
      <w:tr w:rsidR="000B3B67" w:rsidRPr="008B6709" w14:paraId="3D23FDE3" w14:textId="77777777" w:rsidTr="002448F7">
        <w:tc>
          <w:tcPr>
            <w:tcW w:w="2123" w:type="dxa"/>
          </w:tcPr>
          <w:p w14:paraId="7D4D8BE7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SJC</w:t>
            </w:r>
          </w:p>
        </w:tc>
        <w:tc>
          <w:tcPr>
            <w:tcW w:w="2692" w:type="dxa"/>
          </w:tcPr>
          <w:p w14:paraId="22FD1481" w14:textId="77777777" w:rsidR="000B3B67" w:rsidRPr="008B6709" w:rsidRDefault="000B3B67" w:rsidP="002448F7">
            <w:pPr>
              <w:jc w:val="center"/>
            </w:pPr>
            <w:r w:rsidRPr="008B6709">
              <w:t>3.1 (4.4)</w:t>
            </w:r>
          </w:p>
        </w:tc>
        <w:tc>
          <w:tcPr>
            <w:tcW w:w="2126" w:type="dxa"/>
          </w:tcPr>
          <w:p w14:paraId="62086ECE" w14:textId="77777777" w:rsidR="000B3B67" w:rsidRPr="008B6709" w:rsidRDefault="000B3B67" w:rsidP="002448F7">
            <w:pPr>
              <w:jc w:val="center"/>
            </w:pPr>
            <w:r w:rsidRPr="008B6709">
              <w:t>3.3 (6.5)</w:t>
            </w:r>
          </w:p>
        </w:tc>
        <w:tc>
          <w:tcPr>
            <w:tcW w:w="1553" w:type="dxa"/>
          </w:tcPr>
          <w:p w14:paraId="788FBBC9" w14:textId="77777777" w:rsidR="000B3B67" w:rsidRPr="008B6709" w:rsidRDefault="000B3B67" w:rsidP="002448F7">
            <w:pPr>
              <w:jc w:val="center"/>
            </w:pPr>
            <w:r w:rsidRPr="008B6709">
              <w:t>0.678</w:t>
            </w:r>
          </w:p>
        </w:tc>
      </w:tr>
      <w:tr w:rsidR="000B3B67" w:rsidRPr="008B6709" w14:paraId="7578D989" w14:textId="77777777" w:rsidTr="002448F7">
        <w:tc>
          <w:tcPr>
            <w:tcW w:w="2123" w:type="dxa"/>
          </w:tcPr>
          <w:p w14:paraId="28CFCEA6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TJC</w:t>
            </w:r>
          </w:p>
        </w:tc>
        <w:tc>
          <w:tcPr>
            <w:tcW w:w="2692" w:type="dxa"/>
          </w:tcPr>
          <w:p w14:paraId="47378055" w14:textId="77777777" w:rsidR="000B3B67" w:rsidRPr="008B6709" w:rsidRDefault="000B3B67" w:rsidP="002448F7">
            <w:pPr>
              <w:jc w:val="center"/>
            </w:pPr>
            <w:r w:rsidRPr="008B6709">
              <w:t>4.9 (7.7)</w:t>
            </w:r>
          </w:p>
        </w:tc>
        <w:tc>
          <w:tcPr>
            <w:tcW w:w="2126" w:type="dxa"/>
          </w:tcPr>
          <w:p w14:paraId="37432867" w14:textId="77777777" w:rsidR="000B3B67" w:rsidRPr="008B6709" w:rsidRDefault="000B3B67" w:rsidP="002448F7">
            <w:pPr>
              <w:jc w:val="center"/>
            </w:pPr>
            <w:r w:rsidRPr="008B6709">
              <w:t>4.2 (8.1)</w:t>
            </w:r>
          </w:p>
        </w:tc>
        <w:tc>
          <w:tcPr>
            <w:tcW w:w="1553" w:type="dxa"/>
          </w:tcPr>
          <w:p w14:paraId="2671C3FF" w14:textId="77777777" w:rsidR="000B3B67" w:rsidRPr="008B6709" w:rsidRDefault="000B3B67" w:rsidP="002448F7">
            <w:pPr>
              <w:jc w:val="center"/>
            </w:pPr>
            <w:r w:rsidRPr="008B6709">
              <w:t>0.367</w:t>
            </w:r>
          </w:p>
        </w:tc>
      </w:tr>
      <w:tr w:rsidR="000B3B67" w:rsidRPr="008B6709" w14:paraId="1CE73C5B" w14:textId="77777777" w:rsidTr="002448F7">
        <w:tc>
          <w:tcPr>
            <w:tcW w:w="2123" w:type="dxa"/>
          </w:tcPr>
          <w:p w14:paraId="383E5D0C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Enthesitis</w:t>
            </w:r>
          </w:p>
        </w:tc>
        <w:tc>
          <w:tcPr>
            <w:tcW w:w="2692" w:type="dxa"/>
          </w:tcPr>
          <w:p w14:paraId="4B846E00" w14:textId="77777777" w:rsidR="000B3B67" w:rsidRPr="008B6709" w:rsidRDefault="000B3B67" w:rsidP="002448F7">
            <w:pPr>
              <w:jc w:val="center"/>
            </w:pPr>
            <w:r w:rsidRPr="008B6709">
              <w:t>0.2 (0.8)</w:t>
            </w:r>
          </w:p>
        </w:tc>
        <w:tc>
          <w:tcPr>
            <w:tcW w:w="2126" w:type="dxa"/>
          </w:tcPr>
          <w:p w14:paraId="327CCB45" w14:textId="77777777" w:rsidR="000B3B67" w:rsidRPr="008B6709" w:rsidRDefault="000B3B67" w:rsidP="002448F7">
            <w:pPr>
              <w:jc w:val="center"/>
            </w:pPr>
            <w:r w:rsidRPr="008B6709">
              <w:t>0.1 (0.5)</w:t>
            </w:r>
          </w:p>
        </w:tc>
        <w:tc>
          <w:tcPr>
            <w:tcW w:w="1553" w:type="dxa"/>
          </w:tcPr>
          <w:p w14:paraId="788EE4AA" w14:textId="77777777" w:rsidR="000B3B67" w:rsidRPr="008B6709" w:rsidRDefault="000B3B67" w:rsidP="002448F7">
            <w:pPr>
              <w:jc w:val="center"/>
            </w:pPr>
            <w:r w:rsidRPr="008B6709">
              <w:t>0.193</w:t>
            </w:r>
          </w:p>
        </w:tc>
      </w:tr>
      <w:tr w:rsidR="000B3B67" w:rsidRPr="008B6709" w14:paraId="56A13283" w14:textId="77777777" w:rsidTr="002448F7">
        <w:tc>
          <w:tcPr>
            <w:tcW w:w="2123" w:type="dxa"/>
          </w:tcPr>
          <w:p w14:paraId="6E03266E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Dactylitis</w:t>
            </w:r>
          </w:p>
        </w:tc>
        <w:tc>
          <w:tcPr>
            <w:tcW w:w="2692" w:type="dxa"/>
          </w:tcPr>
          <w:p w14:paraId="09E62CB8" w14:textId="77777777" w:rsidR="000B3B67" w:rsidRPr="008B6709" w:rsidRDefault="000B3B67" w:rsidP="002448F7">
            <w:pPr>
              <w:jc w:val="center"/>
            </w:pPr>
            <w:r w:rsidRPr="008B6709">
              <w:t>1.2 (2.9)</w:t>
            </w:r>
          </w:p>
        </w:tc>
        <w:tc>
          <w:tcPr>
            <w:tcW w:w="2126" w:type="dxa"/>
          </w:tcPr>
          <w:p w14:paraId="5E4E51E7" w14:textId="77777777" w:rsidR="000B3B67" w:rsidRPr="008B6709" w:rsidRDefault="000B3B67" w:rsidP="002448F7">
            <w:pPr>
              <w:jc w:val="center"/>
            </w:pPr>
            <w:r w:rsidRPr="008B6709">
              <w:t>1.3 (3.4)</w:t>
            </w:r>
          </w:p>
        </w:tc>
        <w:tc>
          <w:tcPr>
            <w:tcW w:w="1553" w:type="dxa"/>
          </w:tcPr>
          <w:p w14:paraId="7DA8FA8F" w14:textId="77777777" w:rsidR="000B3B67" w:rsidRPr="008B6709" w:rsidRDefault="000B3B67" w:rsidP="002448F7">
            <w:pPr>
              <w:jc w:val="center"/>
            </w:pPr>
            <w:r w:rsidRPr="008B6709">
              <w:t>0.633</w:t>
            </w:r>
          </w:p>
        </w:tc>
      </w:tr>
      <w:tr w:rsidR="000B3B67" w:rsidRPr="008B6709" w14:paraId="0CE97F9F" w14:textId="77777777" w:rsidTr="002448F7">
        <w:tc>
          <w:tcPr>
            <w:tcW w:w="2123" w:type="dxa"/>
          </w:tcPr>
          <w:p w14:paraId="011BC175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CRP (mg/L)</w:t>
            </w:r>
          </w:p>
        </w:tc>
        <w:tc>
          <w:tcPr>
            <w:tcW w:w="2692" w:type="dxa"/>
          </w:tcPr>
          <w:p w14:paraId="20D94E44" w14:textId="77777777" w:rsidR="000B3B67" w:rsidRPr="008B6709" w:rsidRDefault="000B3B67" w:rsidP="002448F7">
            <w:pPr>
              <w:jc w:val="center"/>
            </w:pPr>
            <w:r w:rsidRPr="008B6709">
              <w:t>15.6 (27.4)</w:t>
            </w:r>
          </w:p>
        </w:tc>
        <w:tc>
          <w:tcPr>
            <w:tcW w:w="2126" w:type="dxa"/>
          </w:tcPr>
          <w:p w14:paraId="4B9C595A" w14:textId="77777777" w:rsidR="000B3B67" w:rsidRPr="008B6709" w:rsidRDefault="000B3B67" w:rsidP="002448F7">
            <w:pPr>
              <w:jc w:val="center"/>
            </w:pPr>
            <w:r w:rsidRPr="008B6709">
              <w:t>8.2 (18.0)</w:t>
            </w:r>
          </w:p>
        </w:tc>
        <w:tc>
          <w:tcPr>
            <w:tcW w:w="1553" w:type="dxa"/>
          </w:tcPr>
          <w:p w14:paraId="481C9E16" w14:textId="77777777" w:rsidR="000B3B67" w:rsidRPr="008B6709" w:rsidRDefault="000B3B67" w:rsidP="002448F7">
            <w:pPr>
              <w:jc w:val="center"/>
            </w:pPr>
            <w:r w:rsidRPr="008B6709">
              <w:t>&lt;0.001</w:t>
            </w:r>
          </w:p>
        </w:tc>
      </w:tr>
      <w:tr w:rsidR="000B3B67" w:rsidRPr="008B6709" w14:paraId="37790F3A" w14:textId="77777777" w:rsidTr="002448F7">
        <w:tc>
          <w:tcPr>
            <w:tcW w:w="2123" w:type="dxa"/>
          </w:tcPr>
          <w:p w14:paraId="74D1B121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DLQI</w:t>
            </w:r>
          </w:p>
        </w:tc>
        <w:tc>
          <w:tcPr>
            <w:tcW w:w="2692" w:type="dxa"/>
          </w:tcPr>
          <w:p w14:paraId="2B852BF0" w14:textId="77777777" w:rsidR="000B3B67" w:rsidRPr="008B6709" w:rsidRDefault="000B3B67" w:rsidP="002448F7">
            <w:pPr>
              <w:jc w:val="center"/>
            </w:pPr>
            <w:r w:rsidRPr="008B6709">
              <w:t>6.6 (4.8)</w:t>
            </w:r>
          </w:p>
        </w:tc>
        <w:tc>
          <w:tcPr>
            <w:tcW w:w="2126" w:type="dxa"/>
          </w:tcPr>
          <w:p w14:paraId="2EF34DDC" w14:textId="77777777" w:rsidR="000B3B67" w:rsidRPr="008B6709" w:rsidRDefault="000B3B67" w:rsidP="002448F7">
            <w:pPr>
              <w:jc w:val="center"/>
            </w:pPr>
            <w:r w:rsidRPr="008B6709">
              <w:t>4.7 (4.9)</w:t>
            </w:r>
          </w:p>
        </w:tc>
        <w:tc>
          <w:tcPr>
            <w:tcW w:w="1553" w:type="dxa"/>
          </w:tcPr>
          <w:p w14:paraId="46FEC930" w14:textId="77777777" w:rsidR="000B3B67" w:rsidRPr="008B6709" w:rsidRDefault="000B3B67" w:rsidP="002448F7">
            <w:pPr>
              <w:jc w:val="center"/>
            </w:pPr>
            <w:r w:rsidRPr="008B6709">
              <w:t>0.001</w:t>
            </w:r>
          </w:p>
        </w:tc>
      </w:tr>
      <w:tr w:rsidR="000B3B67" w:rsidRPr="008B6709" w14:paraId="420E820C" w14:textId="77777777" w:rsidTr="002448F7">
        <w:tc>
          <w:tcPr>
            <w:tcW w:w="2123" w:type="dxa"/>
          </w:tcPr>
          <w:p w14:paraId="3A4A0747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DAPSA</w:t>
            </w:r>
          </w:p>
        </w:tc>
        <w:tc>
          <w:tcPr>
            <w:tcW w:w="2692" w:type="dxa"/>
          </w:tcPr>
          <w:p w14:paraId="4505F527" w14:textId="77777777" w:rsidR="000B3B67" w:rsidRPr="008B6709" w:rsidRDefault="000B3B67" w:rsidP="002448F7">
            <w:pPr>
              <w:jc w:val="center"/>
            </w:pPr>
            <w:r w:rsidRPr="008B6709">
              <w:t>19.2 (13.3)</w:t>
            </w:r>
          </w:p>
        </w:tc>
        <w:tc>
          <w:tcPr>
            <w:tcW w:w="2126" w:type="dxa"/>
          </w:tcPr>
          <w:p w14:paraId="109AA227" w14:textId="77777777" w:rsidR="000B3B67" w:rsidRPr="008B6709" w:rsidRDefault="000B3B67" w:rsidP="002448F7">
            <w:pPr>
              <w:jc w:val="center"/>
            </w:pPr>
            <w:r w:rsidRPr="008B6709">
              <w:t>15.7 (16.4)</w:t>
            </w:r>
          </w:p>
        </w:tc>
        <w:tc>
          <w:tcPr>
            <w:tcW w:w="1553" w:type="dxa"/>
          </w:tcPr>
          <w:p w14:paraId="174B6280" w14:textId="77777777" w:rsidR="000B3B67" w:rsidRPr="008B6709" w:rsidRDefault="000B3B67" w:rsidP="002448F7">
            <w:pPr>
              <w:jc w:val="center"/>
            </w:pPr>
            <w:r w:rsidRPr="008B6709">
              <w:t>0.025</w:t>
            </w:r>
          </w:p>
        </w:tc>
      </w:tr>
      <w:tr w:rsidR="000B3B67" w:rsidRPr="008B6709" w14:paraId="4E177EDF" w14:textId="77777777" w:rsidTr="002448F7">
        <w:tc>
          <w:tcPr>
            <w:tcW w:w="0" w:type="auto"/>
          </w:tcPr>
          <w:p w14:paraId="419FCD04" w14:textId="77777777" w:rsidR="000B3B67" w:rsidRPr="003C4F22" w:rsidRDefault="000B3B67" w:rsidP="002448F7">
            <w:pPr>
              <w:rPr>
                <w:b/>
                <w:bCs/>
              </w:rPr>
            </w:pPr>
            <w:r w:rsidRPr="003C4F22">
              <w:rPr>
                <w:b/>
                <w:bCs/>
              </w:rPr>
              <w:t>HAQ</w:t>
            </w:r>
          </w:p>
        </w:tc>
        <w:tc>
          <w:tcPr>
            <w:tcW w:w="2692" w:type="dxa"/>
          </w:tcPr>
          <w:p w14:paraId="2A88F74F" w14:textId="77777777" w:rsidR="000B3B67" w:rsidRPr="008B6709" w:rsidRDefault="000B3B67" w:rsidP="002448F7">
            <w:pPr>
              <w:jc w:val="center"/>
            </w:pPr>
            <w:r w:rsidRPr="008B6709">
              <w:t>0.2 (0.4)</w:t>
            </w:r>
          </w:p>
        </w:tc>
        <w:tc>
          <w:tcPr>
            <w:tcW w:w="2126" w:type="dxa"/>
          </w:tcPr>
          <w:p w14:paraId="638457E8" w14:textId="77777777" w:rsidR="000B3B67" w:rsidRPr="008B6709" w:rsidRDefault="000B3B67" w:rsidP="002448F7">
            <w:pPr>
              <w:jc w:val="center"/>
            </w:pPr>
            <w:r w:rsidRPr="008B6709">
              <w:t>0.5 (4.4)</w:t>
            </w:r>
          </w:p>
        </w:tc>
        <w:tc>
          <w:tcPr>
            <w:tcW w:w="1553" w:type="dxa"/>
          </w:tcPr>
          <w:p w14:paraId="672D40B0" w14:textId="77777777" w:rsidR="000B3B67" w:rsidRPr="008B6709" w:rsidRDefault="000B3B67" w:rsidP="002448F7">
            <w:pPr>
              <w:jc w:val="center"/>
            </w:pPr>
            <w:r w:rsidRPr="008B6709">
              <w:t>0.336</w:t>
            </w:r>
          </w:p>
        </w:tc>
      </w:tr>
    </w:tbl>
    <w:p w14:paraId="766B102B" w14:textId="77777777" w:rsidR="000B3B67" w:rsidRPr="008B6709" w:rsidRDefault="000B3B67" w:rsidP="000B3B67">
      <w:proofErr w:type="spellStart"/>
      <w:r w:rsidRPr="008B6709">
        <w:t>PhGA</w:t>
      </w:r>
      <w:proofErr w:type="spellEnd"/>
      <w:r w:rsidRPr="008B6709">
        <w:t xml:space="preserve">, Physician Global Assessment; </w:t>
      </w:r>
      <w:proofErr w:type="spellStart"/>
      <w:r w:rsidRPr="008B6709">
        <w:t>PtGA</w:t>
      </w:r>
      <w:proofErr w:type="spellEnd"/>
      <w:r w:rsidRPr="008B6709">
        <w:t>, Patient Global Assessment; VAS, Visual Analogue Scale (0</w:t>
      </w:r>
      <w:r>
        <w:t>‒</w:t>
      </w:r>
      <w:r w:rsidRPr="008B6709">
        <w:t xml:space="preserve">100); SJC, Swollen Joint Count; TJC, Tender Joint Count; SF-36 PCS, SF-36 Physical Component Summary score; HAQ, Health Assessment Questionnaire score; DLQI, Dermatology Life Quality Index; DAPSA, Disease Activity index for </w:t>
      </w:r>
      <w:proofErr w:type="spellStart"/>
      <w:r w:rsidRPr="008B6709">
        <w:t>PSoriatic</w:t>
      </w:r>
      <w:proofErr w:type="spellEnd"/>
      <w:r w:rsidRPr="008B6709">
        <w:t xml:space="preserve"> Arthritis.</w:t>
      </w:r>
    </w:p>
    <w:p w14:paraId="045835B0" w14:textId="77777777" w:rsidR="000B3B67" w:rsidRPr="008B6709" w:rsidRDefault="000B3B67" w:rsidP="000B3B67"/>
    <w:p w14:paraId="4710625A" w14:textId="77777777" w:rsidR="000B3B67" w:rsidRPr="008B6709" w:rsidRDefault="000B3B67" w:rsidP="000B3B67">
      <w:r w:rsidRPr="008B6709">
        <w:br w:type="page"/>
      </w:r>
    </w:p>
    <w:p w14:paraId="5A99E020" w14:textId="77777777" w:rsidR="000B3B67" w:rsidRPr="008B6709" w:rsidRDefault="000B3B67" w:rsidP="000B3B67">
      <w:r w:rsidRPr="003C4F22">
        <w:rPr>
          <w:b/>
          <w:bCs/>
        </w:rPr>
        <w:lastRenderedPageBreak/>
        <w:t>Supplementary Figure S1</w:t>
      </w:r>
      <w:r w:rsidRPr="008B6709">
        <w:t xml:space="preserve"> Scatterplot of DAPSA and PASI. The spearman rho correlation coefficient was</w:t>
      </w:r>
      <w:r>
        <w:t> </w:t>
      </w:r>
      <w:r w:rsidRPr="008B6709">
        <w:t>0.256 (</w:t>
      </w:r>
      <w:r>
        <w:t xml:space="preserve">p </w:t>
      </w:r>
      <w:r w:rsidRPr="008B6709">
        <w:t>=</w:t>
      </w:r>
      <w:r>
        <w:t xml:space="preserve"> </w:t>
      </w:r>
      <w:r w:rsidRPr="008B6709">
        <w:t>0.003)</w:t>
      </w:r>
      <w:r>
        <w:t>.</w:t>
      </w:r>
    </w:p>
    <w:p w14:paraId="5C3805C3" w14:textId="77777777" w:rsidR="000B3B67" w:rsidRPr="008B6709" w:rsidRDefault="000B3B67" w:rsidP="000B3B67">
      <w:pPr>
        <w:rPr>
          <w:szCs w:val="24"/>
        </w:rPr>
      </w:pPr>
      <w:r w:rsidRPr="008B6709">
        <w:rPr>
          <w:noProof/>
          <w:szCs w:val="24"/>
        </w:rPr>
        <w:drawing>
          <wp:inline distT="0" distB="0" distL="114300" distR="114300" wp14:anchorId="5EFDDDB0" wp14:editId="4C2E91B0">
            <wp:extent cx="5400000" cy="3176660"/>
            <wp:effectExtent l="0" t="0" r="0" b="5080"/>
            <wp:docPr id="1" name="图片 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Gráfico, Gráfico de dispersã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17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1F762" w14:textId="77777777" w:rsidR="000B3B67" w:rsidRDefault="000B3B67" w:rsidP="000B3B67">
      <w:pPr>
        <w:widowControl/>
        <w:spacing w:line="240" w:lineRule="auto"/>
        <w:jc w:val="left"/>
      </w:pPr>
      <w:r>
        <w:br w:type="page"/>
      </w:r>
    </w:p>
    <w:p w14:paraId="39BC59DF" w14:textId="77777777" w:rsidR="000B3B67" w:rsidRPr="0000314D" w:rsidRDefault="000B3B67" w:rsidP="000B3B67">
      <w:pPr>
        <w:rPr>
          <w:szCs w:val="24"/>
          <w:lang w:val="pt-BR"/>
        </w:rPr>
      </w:pPr>
      <w:r w:rsidRPr="003C4F22">
        <w:rPr>
          <w:b/>
          <w:bCs/>
          <w:szCs w:val="24"/>
        </w:rPr>
        <w:lastRenderedPageBreak/>
        <w:t>Supplementary Figure S2</w:t>
      </w:r>
      <w:r w:rsidRPr="008B6709">
        <w:rPr>
          <w:szCs w:val="24"/>
        </w:rPr>
        <w:t xml:space="preserve"> Boxplot of DAPSA by category of PASI. </w:t>
      </w:r>
      <w:r w:rsidRPr="0000314D">
        <w:rPr>
          <w:szCs w:val="24"/>
          <w:lang w:val="pt-BR"/>
        </w:rPr>
        <w:t>(0) No psoriasis, (1) PASI &lt;</w:t>
      </w:r>
      <w:r>
        <w:rPr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3, (2) PASI 3‒10; (3) PASI ≥</w:t>
      </w:r>
      <w:r>
        <w:rPr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10. ANOVA: </w:t>
      </w:r>
      <w:r w:rsidRPr="0000314D">
        <w:rPr>
          <w:i/>
          <w:iCs/>
          <w:szCs w:val="24"/>
          <w:lang w:val="pt-BR"/>
        </w:rPr>
        <w:t>F</w:t>
      </w:r>
      <w:r>
        <w:rPr>
          <w:i/>
          <w:iCs/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=</w:t>
      </w:r>
      <w:r>
        <w:rPr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4.917, p</w:t>
      </w:r>
      <w:r>
        <w:rPr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=</w:t>
      </w:r>
      <w:r>
        <w:rPr>
          <w:szCs w:val="24"/>
          <w:lang w:val="pt-BR"/>
        </w:rPr>
        <w:t xml:space="preserve"> </w:t>
      </w:r>
      <w:r w:rsidRPr="0000314D">
        <w:rPr>
          <w:szCs w:val="24"/>
          <w:lang w:val="pt-BR"/>
        </w:rPr>
        <w:t>0.002.</w:t>
      </w:r>
    </w:p>
    <w:p w14:paraId="09D08FD0" w14:textId="77777777" w:rsidR="000B3B67" w:rsidRPr="008B6709" w:rsidRDefault="000B3B67" w:rsidP="000B3B67">
      <w:pPr>
        <w:rPr>
          <w:szCs w:val="24"/>
        </w:rPr>
      </w:pPr>
      <w:r w:rsidRPr="008B6709">
        <w:rPr>
          <w:noProof/>
          <w:szCs w:val="24"/>
        </w:rPr>
        <w:drawing>
          <wp:inline distT="0" distB="0" distL="114300" distR="114300" wp14:anchorId="3197E43B" wp14:editId="2B1B765D">
            <wp:extent cx="5400000" cy="3150741"/>
            <wp:effectExtent l="0" t="0" r="0" b="0"/>
            <wp:docPr id="2" name="图片 3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Gráfico, Gráfico de caixa estreit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5"/>
                    <a:srcRect r="33976" b="32302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150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9E333" w14:textId="77777777" w:rsidR="000B3B67" w:rsidRPr="008B6709" w:rsidRDefault="000B3B67" w:rsidP="000B3B67"/>
    <w:p w14:paraId="49F11FB8" w14:textId="77777777" w:rsidR="000B3B67" w:rsidRDefault="000B3B67"/>
    <w:sectPr w:rsidR="000B3B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67"/>
    <w:rsid w:val="000B3B67"/>
    <w:rsid w:val="004465ED"/>
    <w:rsid w:val="0052368F"/>
    <w:rsid w:val="00857D6F"/>
    <w:rsid w:val="00DD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F60F8"/>
  <w15:chartTrackingRefBased/>
  <w15:docId w15:val="{8DADDE11-372C-463E-A4F5-B2EC5B82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B67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Cs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B6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6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67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67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67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67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67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67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67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6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67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67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67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6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0B3B6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1</Words>
  <Characters>964</Characters>
  <Application>Microsoft Office Word</Application>
  <DocSecurity>0</DocSecurity>
  <Lines>68</Lines>
  <Paragraphs>57</Paragraphs>
  <ScaleCrop>false</ScaleCrop>
  <Company>Elsevier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13T23:17:00Z</dcterms:created>
  <dcterms:modified xsi:type="dcterms:W3CDTF">2026-04-13T23:23:00Z</dcterms:modified>
</cp:coreProperties>
</file>